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9B3" w:rsidRPr="00BC4DE1" w:rsidRDefault="00AD49B3" w:rsidP="00AD49B3">
      <w:pPr>
        <w:rPr>
          <w:rFonts w:ascii="Times New Roman" w:hAnsi="Times New Roman" w:cs="Times New Roman"/>
          <w:sz w:val="24"/>
        </w:rPr>
      </w:pPr>
      <w:r w:rsidRPr="00BC4DE1">
        <w:rPr>
          <w:rFonts w:ascii="Times New Roman" w:hAnsi="Times New Roman" w:cs="Times New Roman"/>
          <w:sz w:val="24"/>
        </w:rPr>
        <w:t>Baseline characteristics of patients</w:t>
      </w:r>
      <w:r w:rsidRPr="00BC4DE1">
        <w:rPr>
          <w:rFonts w:ascii="Times New Roman" w:hAnsi="Times New Roman" w:cs="Times New Roman"/>
          <w:sz w:val="24"/>
        </w:rPr>
        <w:t xml:space="preserve"> with or without previous anti-VEGFR</w:t>
      </w:r>
    </w:p>
    <w:tbl>
      <w:tblPr>
        <w:tblStyle w:val="a5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2410"/>
        <w:gridCol w:w="2693"/>
        <w:gridCol w:w="1134"/>
      </w:tblGrid>
      <w:tr w:rsidR="00AD49B3" w:rsidRPr="00BC4DE1" w:rsidTr="00BC4DE1">
        <w:trPr>
          <w:trHeight w:val="649"/>
        </w:trPr>
        <w:tc>
          <w:tcPr>
            <w:tcW w:w="2943" w:type="dxa"/>
            <w:tcBorders>
              <w:bottom w:val="single" w:sz="4" w:space="0" w:color="auto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Characteristic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P</w:t>
            </w:r>
            <w:r w:rsidRPr="00BC4DE1">
              <w:rPr>
                <w:rFonts w:ascii="Times New Roman" w:hAnsi="Times New Roman"/>
                <w:sz w:val="24"/>
              </w:rPr>
              <w:t>re</w:t>
            </w:r>
            <w:r w:rsidRPr="00BC4DE1">
              <w:rPr>
                <w:rFonts w:ascii="Times New Roman" w:hAnsi="Times New Roman"/>
                <w:sz w:val="24"/>
              </w:rPr>
              <w:t>vious anti-</w:t>
            </w:r>
            <w:r w:rsidRPr="00BC4DE1">
              <w:rPr>
                <w:rFonts w:ascii="Times New Roman" w:hAnsi="Times New Roman"/>
                <w:sz w:val="24"/>
              </w:rPr>
              <w:t>VEGFR</w:t>
            </w:r>
          </w:p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(N=14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N</w:t>
            </w:r>
            <w:r w:rsidRPr="00BC4DE1">
              <w:rPr>
                <w:rFonts w:ascii="Times New Roman" w:hAnsi="Times New Roman"/>
                <w:sz w:val="24"/>
              </w:rPr>
              <w:t xml:space="preserve">o </w:t>
            </w:r>
            <w:r w:rsidRPr="00BC4DE1">
              <w:rPr>
                <w:rFonts w:ascii="Times New Roman" w:hAnsi="Times New Roman"/>
                <w:sz w:val="24"/>
              </w:rPr>
              <w:t>pre</w:t>
            </w:r>
            <w:r w:rsidRPr="00BC4DE1">
              <w:rPr>
                <w:rFonts w:ascii="Times New Roman" w:hAnsi="Times New Roman"/>
                <w:sz w:val="24"/>
              </w:rPr>
              <w:t>vious anti-</w:t>
            </w:r>
            <w:r w:rsidRPr="00BC4DE1">
              <w:rPr>
                <w:rFonts w:ascii="Times New Roman" w:hAnsi="Times New Roman"/>
                <w:sz w:val="24"/>
              </w:rPr>
              <w:t>VEGFR</w:t>
            </w:r>
          </w:p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(N=3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P</w:t>
            </w:r>
          </w:p>
        </w:tc>
      </w:tr>
      <w:tr w:rsidR="00AD49B3" w:rsidRPr="00BC4DE1" w:rsidTr="00BC4DE1">
        <w:tc>
          <w:tcPr>
            <w:tcW w:w="2943" w:type="dxa"/>
            <w:tcBorders>
              <w:top w:val="single" w:sz="4" w:space="0" w:color="auto"/>
              <w:tl2br w:val="nil"/>
              <w:tr2bl w:val="nil"/>
            </w:tcBorders>
          </w:tcPr>
          <w:p w:rsidR="00AD49B3" w:rsidRPr="00BC4DE1" w:rsidRDefault="00AD49B3" w:rsidP="00C202DF">
            <w:pPr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Age (years)</w:t>
            </w:r>
          </w:p>
        </w:tc>
        <w:tc>
          <w:tcPr>
            <w:tcW w:w="2410" w:type="dxa"/>
            <w:tcBorders>
              <w:top w:val="single" w:sz="4" w:space="0" w:color="auto"/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0.128</w:t>
            </w:r>
          </w:p>
        </w:tc>
      </w:tr>
      <w:tr w:rsidR="00AD49B3" w:rsidRPr="00BC4DE1" w:rsidTr="00BC4DE1">
        <w:tc>
          <w:tcPr>
            <w:tcW w:w="2943" w:type="dxa"/>
            <w:tcBorders>
              <w:tl2br w:val="nil"/>
              <w:tr2bl w:val="nil"/>
            </w:tcBorders>
          </w:tcPr>
          <w:p w:rsidR="00AD49B3" w:rsidRPr="00BC4DE1" w:rsidRDefault="00AD49B3" w:rsidP="00BC4DE1">
            <w:pPr>
              <w:ind w:firstLineChars="100" w:firstLine="240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&lt;60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10 (71.4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15 (46.9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D49B3" w:rsidRPr="00BC4DE1" w:rsidTr="00BC4DE1">
        <w:tc>
          <w:tcPr>
            <w:tcW w:w="2943" w:type="dxa"/>
            <w:tcBorders>
              <w:tl2br w:val="nil"/>
              <w:tr2bl w:val="nil"/>
            </w:tcBorders>
          </w:tcPr>
          <w:p w:rsidR="00AD49B3" w:rsidRPr="00BC4DE1" w:rsidRDefault="00AD49B3" w:rsidP="00BC4DE1">
            <w:pPr>
              <w:ind w:firstLineChars="100" w:firstLine="240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≥60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4 (28.6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17 (53.1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D49B3" w:rsidRPr="00BC4DE1" w:rsidTr="00BC4DE1">
        <w:tc>
          <w:tcPr>
            <w:tcW w:w="2943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Gender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0.323</w:t>
            </w:r>
          </w:p>
        </w:tc>
      </w:tr>
      <w:tr w:rsidR="00AD49B3" w:rsidRPr="00BC4DE1" w:rsidTr="00BC4DE1">
        <w:tc>
          <w:tcPr>
            <w:tcW w:w="2943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 xml:space="preserve">  Male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7 (50.0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21 (65.6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D49B3" w:rsidRPr="00BC4DE1" w:rsidTr="00BC4DE1">
        <w:tc>
          <w:tcPr>
            <w:tcW w:w="2943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 xml:space="preserve">  Female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7 (50.0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11 (34.4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D49B3" w:rsidRPr="00BC4DE1" w:rsidTr="00BC4DE1">
        <w:tc>
          <w:tcPr>
            <w:tcW w:w="2943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ECOG PS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0.397</w:t>
            </w:r>
          </w:p>
        </w:tc>
      </w:tr>
      <w:tr w:rsidR="00AD49B3" w:rsidRPr="00BC4DE1" w:rsidTr="00BC4DE1">
        <w:tc>
          <w:tcPr>
            <w:tcW w:w="2943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 xml:space="preserve">  0-1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13 (92.9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29 (90.6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D49B3" w:rsidRPr="00BC4DE1" w:rsidTr="00BC4DE1">
        <w:tc>
          <w:tcPr>
            <w:tcW w:w="2943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 xml:space="preserve">  2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1 (7.1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3 (9.4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D49B3" w:rsidRPr="00BC4DE1" w:rsidTr="00BC4DE1">
        <w:tc>
          <w:tcPr>
            <w:tcW w:w="2943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Primary site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0.373</w:t>
            </w:r>
          </w:p>
        </w:tc>
      </w:tr>
      <w:tr w:rsidR="00AD49B3" w:rsidRPr="00BC4DE1" w:rsidTr="00BC4DE1">
        <w:tc>
          <w:tcPr>
            <w:tcW w:w="2943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 xml:space="preserve">  Colon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11 (78.6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22 (68.8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D49B3" w:rsidRPr="00BC4DE1" w:rsidTr="00BC4DE1">
        <w:tc>
          <w:tcPr>
            <w:tcW w:w="2943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 xml:space="preserve">  Rectum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3 (21.4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5 (15.6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D49B3" w:rsidRPr="00BC4DE1" w:rsidTr="00BC4DE1">
        <w:tc>
          <w:tcPr>
            <w:tcW w:w="2943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 xml:space="preserve">  Unknown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0 (0.0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5 (15.6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D49B3" w:rsidRPr="00BC4DE1" w:rsidTr="00BC4DE1">
        <w:trPr>
          <w:trHeight w:val="90"/>
        </w:trPr>
        <w:tc>
          <w:tcPr>
            <w:tcW w:w="2943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Metastatic organs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0.614</w:t>
            </w:r>
          </w:p>
        </w:tc>
      </w:tr>
      <w:tr w:rsidR="00AD49B3" w:rsidRPr="00BC4DE1" w:rsidTr="00BC4DE1">
        <w:tc>
          <w:tcPr>
            <w:tcW w:w="2943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 xml:space="preserve">  1-2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5 (35.7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14 (43.8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D49B3" w:rsidRPr="00BC4DE1" w:rsidTr="00BC4DE1">
        <w:tc>
          <w:tcPr>
            <w:tcW w:w="2943" w:type="dxa"/>
            <w:tcBorders>
              <w:tl2br w:val="nil"/>
              <w:tr2bl w:val="nil"/>
            </w:tcBorders>
          </w:tcPr>
          <w:p w:rsidR="00AD49B3" w:rsidRPr="00BC4DE1" w:rsidRDefault="00AD49B3" w:rsidP="00BC4DE1">
            <w:pPr>
              <w:ind w:firstLineChars="100" w:firstLine="240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≥3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9 (64.3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18 (56.3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D49B3" w:rsidRPr="00BC4DE1" w:rsidTr="00BC4DE1">
        <w:tc>
          <w:tcPr>
            <w:tcW w:w="2943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RAS mutant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0.874</w:t>
            </w:r>
          </w:p>
        </w:tc>
      </w:tr>
      <w:tr w:rsidR="00AD49B3" w:rsidRPr="00BC4DE1" w:rsidTr="00BC4DE1">
        <w:tc>
          <w:tcPr>
            <w:tcW w:w="2943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 xml:space="preserve">  Yes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8 (57.1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17 (53.1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D49B3" w:rsidRPr="00BC4DE1" w:rsidTr="00BC4DE1">
        <w:tc>
          <w:tcPr>
            <w:tcW w:w="2943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 xml:space="preserve">  No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2 (14.3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10 (31.3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D49B3" w:rsidRPr="00BC4DE1" w:rsidTr="00BC4DE1">
        <w:tc>
          <w:tcPr>
            <w:tcW w:w="2943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 xml:space="preserve">  Unknown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4 (28.6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5 (15.6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D49B3" w:rsidRPr="00BC4DE1" w:rsidTr="00BC4DE1">
        <w:tc>
          <w:tcPr>
            <w:tcW w:w="2943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Lines of previous therapy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0.004</w:t>
            </w:r>
          </w:p>
        </w:tc>
      </w:tr>
      <w:tr w:rsidR="00AD49B3" w:rsidRPr="00BC4DE1" w:rsidTr="00BC4DE1">
        <w:tc>
          <w:tcPr>
            <w:tcW w:w="2943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 xml:space="preserve">  2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6 (42.9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27 (84.4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D49B3" w:rsidRPr="00BC4DE1" w:rsidTr="00BC4DE1">
        <w:trPr>
          <w:trHeight w:val="90"/>
        </w:trPr>
        <w:tc>
          <w:tcPr>
            <w:tcW w:w="2943" w:type="dxa"/>
            <w:tcBorders>
              <w:tl2br w:val="nil"/>
              <w:tr2bl w:val="nil"/>
            </w:tcBorders>
          </w:tcPr>
          <w:p w:rsidR="00AD49B3" w:rsidRPr="00BC4DE1" w:rsidRDefault="00AD49B3" w:rsidP="00BC4DE1">
            <w:pPr>
              <w:ind w:firstLineChars="100" w:firstLine="240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≥3</w:t>
            </w:r>
            <w:bookmarkStart w:id="0" w:name="_GoBack"/>
            <w:bookmarkEnd w:id="0"/>
          </w:p>
        </w:tc>
        <w:tc>
          <w:tcPr>
            <w:tcW w:w="2410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8 (57.1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5 (15.6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D49B3" w:rsidRPr="00BC4DE1" w:rsidTr="00BC4DE1">
        <w:tc>
          <w:tcPr>
            <w:tcW w:w="2943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Previous anti-tumor agents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D49B3" w:rsidRPr="00BC4DE1" w:rsidTr="00BC4DE1">
        <w:tc>
          <w:tcPr>
            <w:tcW w:w="2943" w:type="dxa"/>
            <w:tcBorders>
              <w:tl2br w:val="nil"/>
              <w:tr2bl w:val="nil"/>
            </w:tcBorders>
          </w:tcPr>
          <w:p w:rsidR="00AD49B3" w:rsidRPr="00BC4DE1" w:rsidRDefault="00AD49B3" w:rsidP="00BC4DE1">
            <w:pPr>
              <w:ind w:firstLineChars="100" w:firstLine="240"/>
              <w:rPr>
                <w:rFonts w:ascii="Times New Roman" w:hAnsi="Times New Roman"/>
                <w:sz w:val="24"/>
              </w:rPr>
            </w:pPr>
            <w:proofErr w:type="spellStart"/>
            <w:r w:rsidRPr="00BC4DE1">
              <w:rPr>
                <w:rFonts w:ascii="Times New Roman" w:hAnsi="Times New Roman"/>
                <w:sz w:val="24"/>
              </w:rPr>
              <w:t>Fluoropyromidine</w:t>
            </w:r>
            <w:proofErr w:type="spellEnd"/>
          </w:p>
        </w:tc>
        <w:tc>
          <w:tcPr>
            <w:tcW w:w="2410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14 (100.0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31 (96.9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0.508</w:t>
            </w:r>
          </w:p>
        </w:tc>
      </w:tr>
      <w:tr w:rsidR="00AD49B3" w:rsidRPr="00BC4DE1" w:rsidTr="00BC4DE1">
        <w:tc>
          <w:tcPr>
            <w:tcW w:w="2943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 xml:space="preserve">  Irinotecan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14 (100.0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25 (87.5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0.060</w:t>
            </w:r>
          </w:p>
        </w:tc>
      </w:tr>
      <w:tr w:rsidR="00AD49B3" w:rsidRPr="00BC4DE1" w:rsidTr="00BC4DE1">
        <w:tc>
          <w:tcPr>
            <w:tcW w:w="2943" w:type="dxa"/>
            <w:tcBorders>
              <w:tl2br w:val="nil"/>
              <w:tr2bl w:val="nil"/>
            </w:tcBorders>
          </w:tcPr>
          <w:p w:rsidR="00AD49B3" w:rsidRPr="00BC4DE1" w:rsidRDefault="00AD49B3" w:rsidP="00BC4DE1">
            <w:pPr>
              <w:ind w:firstLineChars="100" w:firstLine="240"/>
              <w:rPr>
                <w:rFonts w:ascii="Times New Roman" w:hAnsi="Times New Roman"/>
                <w:sz w:val="24"/>
              </w:rPr>
            </w:pPr>
            <w:proofErr w:type="spellStart"/>
            <w:r w:rsidRPr="00BC4DE1">
              <w:rPr>
                <w:rFonts w:ascii="Times New Roman" w:hAnsi="Times New Roman"/>
                <w:sz w:val="24"/>
              </w:rPr>
              <w:t>Oxaliplatin</w:t>
            </w:r>
            <w:proofErr w:type="spellEnd"/>
          </w:p>
        </w:tc>
        <w:tc>
          <w:tcPr>
            <w:tcW w:w="2410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13 (92.9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30 (93.8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0.911</w:t>
            </w:r>
          </w:p>
        </w:tc>
      </w:tr>
      <w:tr w:rsidR="00AD49B3" w:rsidRPr="00BC4DE1" w:rsidTr="00BC4DE1">
        <w:tc>
          <w:tcPr>
            <w:tcW w:w="2943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 xml:space="preserve">  Bevacizumab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12 (85.7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26 (81.3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0.716</w:t>
            </w:r>
          </w:p>
        </w:tc>
      </w:tr>
      <w:tr w:rsidR="00AD49B3" w:rsidRPr="00BC4DE1" w:rsidTr="00BC4DE1">
        <w:tc>
          <w:tcPr>
            <w:tcW w:w="2943" w:type="dxa"/>
            <w:tcBorders>
              <w:tl2br w:val="nil"/>
              <w:tr2bl w:val="nil"/>
            </w:tcBorders>
          </w:tcPr>
          <w:p w:rsidR="00AD49B3" w:rsidRPr="00BC4DE1" w:rsidRDefault="00AD49B3" w:rsidP="00BC4DE1">
            <w:pPr>
              <w:ind w:firstLineChars="100" w:firstLine="240"/>
              <w:rPr>
                <w:rFonts w:ascii="Times New Roman" w:hAnsi="Times New Roman"/>
                <w:sz w:val="24"/>
              </w:rPr>
            </w:pPr>
            <w:proofErr w:type="spellStart"/>
            <w:r w:rsidRPr="00BC4DE1">
              <w:rPr>
                <w:rFonts w:ascii="Times New Roman" w:hAnsi="Times New Roman"/>
                <w:sz w:val="24"/>
              </w:rPr>
              <w:t>Cetuximab</w:t>
            </w:r>
            <w:proofErr w:type="spellEnd"/>
          </w:p>
        </w:tc>
        <w:tc>
          <w:tcPr>
            <w:tcW w:w="2410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4 (28.6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9 (28.1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AD49B3" w:rsidRPr="00BC4DE1" w:rsidRDefault="00AD49B3" w:rsidP="00C202DF">
            <w:pPr>
              <w:jc w:val="center"/>
              <w:rPr>
                <w:rFonts w:ascii="Times New Roman" w:hAnsi="Times New Roman"/>
                <w:sz w:val="24"/>
              </w:rPr>
            </w:pPr>
            <w:r w:rsidRPr="00BC4DE1">
              <w:rPr>
                <w:rFonts w:ascii="Times New Roman" w:hAnsi="Times New Roman"/>
                <w:sz w:val="24"/>
              </w:rPr>
              <w:t>0.976</w:t>
            </w:r>
          </w:p>
        </w:tc>
      </w:tr>
    </w:tbl>
    <w:p w:rsidR="00AD49B3" w:rsidRPr="00BC4DE1" w:rsidRDefault="00AD49B3" w:rsidP="00AD49B3">
      <w:pPr>
        <w:rPr>
          <w:rFonts w:ascii="Times New Roman" w:hAnsi="Times New Roman" w:cs="Times New Roman"/>
          <w:sz w:val="24"/>
        </w:rPr>
      </w:pPr>
      <w:proofErr w:type="gramStart"/>
      <w:r w:rsidRPr="00BC4DE1">
        <w:rPr>
          <w:rFonts w:ascii="Times New Roman" w:hAnsi="Times New Roman" w:cs="Times New Roman"/>
          <w:sz w:val="24"/>
        </w:rPr>
        <w:t>VEGFR, vascular end</w:t>
      </w:r>
      <w:r w:rsidRPr="00BC4DE1">
        <w:rPr>
          <w:rFonts w:ascii="Times New Roman" w:hAnsi="Times New Roman" w:cs="Times New Roman"/>
          <w:sz w:val="24"/>
        </w:rPr>
        <w:t>othelial growth factor receptor</w:t>
      </w:r>
      <w:r w:rsidRPr="00BC4DE1">
        <w:rPr>
          <w:rFonts w:ascii="Times New Roman" w:hAnsi="Times New Roman" w:cs="Times New Roman"/>
          <w:sz w:val="24"/>
        </w:rPr>
        <w:t>; ECOG PS, Eastern Cooperative Oncology Group performance status.</w:t>
      </w:r>
      <w:proofErr w:type="gramEnd"/>
    </w:p>
    <w:p w:rsidR="008F699B" w:rsidRPr="00BC4DE1" w:rsidRDefault="008F699B">
      <w:pPr>
        <w:rPr>
          <w:rFonts w:ascii="Times New Roman" w:hAnsi="Times New Roman" w:cs="Times New Roman"/>
          <w:sz w:val="24"/>
        </w:rPr>
      </w:pPr>
    </w:p>
    <w:sectPr w:rsidR="008F699B" w:rsidRPr="00BC4D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5DE3" w:rsidRDefault="00E95DE3" w:rsidP="00AD49B3">
      <w:r>
        <w:separator/>
      </w:r>
    </w:p>
  </w:endnote>
  <w:endnote w:type="continuationSeparator" w:id="0">
    <w:p w:rsidR="00E95DE3" w:rsidRDefault="00E95DE3" w:rsidP="00AD49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5DE3" w:rsidRDefault="00E95DE3" w:rsidP="00AD49B3">
      <w:r>
        <w:separator/>
      </w:r>
    </w:p>
  </w:footnote>
  <w:footnote w:type="continuationSeparator" w:id="0">
    <w:p w:rsidR="00E95DE3" w:rsidRDefault="00E95DE3" w:rsidP="00AD49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1F3E"/>
    <w:rsid w:val="008F699B"/>
    <w:rsid w:val="00AD49B3"/>
    <w:rsid w:val="00BC4DE1"/>
    <w:rsid w:val="00D11F3E"/>
    <w:rsid w:val="00E95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49B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49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49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49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49B3"/>
    <w:rPr>
      <w:sz w:val="18"/>
      <w:szCs w:val="18"/>
    </w:rPr>
  </w:style>
  <w:style w:type="table" w:styleId="a5">
    <w:name w:val="Table Grid"/>
    <w:basedOn w:val="a1"/>
    <w:qFormat/>
    <w:rsid w:val="00AD49B3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49B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49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49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49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49B3"/>
    <w:rPr>
      <w:sz w:val="18"/>
      <w:szCs w:val="18"/>
    </w:rPr>
  </w:style>
  <w:style w:type="table" w:styleId="a5">
    <w:name w:val="Table Grid"/>
    <w:basedOn w:val="a1"/>
    <w:qFormat/>
    <w:rsid w:val="00AD49B3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0-07-10T13:48:00Z</dcterms:created>
  <dcterms:modified xsi:type="dcterms:W3CDTF">2020-07-10T13:52:00Z</dcterms:modified>
</cp:coreProperties>
</file>